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5D" w:rsidRPr="00025124" w:rsidRDefault="00025124">
      <w:pPr>
        <w:rPr>
          <w:b/>
        </w:rPr>
      </w:pPr>
      <w:r w:rsidRPr="00025124">
        <w:rPr>
          <w:b/>
        </w:rPr>
        <w:t>Table 2 Associations between Outcome and Independent Variables _Full Model</w:t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119"/>
        <w:gridCol w:w="2268"/>
        <w:gridCol w:w="1276"/>
        <w:gridCol w:w="1984"/>
        <w:gridCol w:w="1134"/>
      </w:tblGrid>
      <w:tr w:rsidR="00025124" w:rsidRPr="00025124" w:rsidTr="00CC6AF6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OR</w:t>
            </w:r>
            <w:proofErr w:type="spellEnd"/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I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 (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age in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3 (1.002-1.0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04 (1.003-1.00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97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ral/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26 (1.20,1.3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 (1.05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vin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entra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pperbe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(0.95, 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 (1.05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(0.96, 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8 (0.93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uapu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(1.24, 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 (1.16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usak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(0.87, 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3-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uchin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(1.12, 1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 (1.06-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(1.03, 1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8 (098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-Wes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(1.12, 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1.14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(0.88, 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9 (0.91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(1.02, 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6 (0.95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wealth quanti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owes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lo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(0.08, 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4 (0.88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(0.74, 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3-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(0.71, 0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81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(0.63, 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0 (0.81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d of household education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</w:t>
            </w: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 – 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5 (0.89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9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 (0.82 – 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6 (0.91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rtiary level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75</w:t>
            </w: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3 (0.86 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aemoglobin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gt;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6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(1.02-1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(1.02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ime child get out of b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fter 04h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04h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(0.83-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4 (0.84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slept in ITN last n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(0.90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OR</w:t>
            </w:r>
            <w:proofErr w:type="spellEnd"/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I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IRS d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(0.88-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-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ype of walls of the hou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nished wa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dimentary/natural wa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(1.10-1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 (0.95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99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Type of roo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inished wa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udimentary/natural wal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(1.15-1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1 (0.95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Ea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clo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tially op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(1.01-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(0.91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open ea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(0.97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6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ei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mpletely s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tially s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95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0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 cei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(1.12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3 (0.97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Window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/airbrick completely s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 (1.01-1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s/airbricks screens(holes/incomple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99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99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s abs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1.05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9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window/airbri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(1.08-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ousehold source of wa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iped/boreho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 (1.01-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/streams/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(1.11, 1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toi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sh/Pour flu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Toi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(1.23-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6 (0.98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t latrine/ VIP/ Compo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(1.15-1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8-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el used by househ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lectricity/g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rcoal/cooking sticks </w:t>
            </w:r>
            <w:proofErr w:type="spellStart"/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(1.14-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2 (0.98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rovincial vector distribution of </w:t>
            </w:r>
            <w:proofErr w:type="spellStart"/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.Fenis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3 (1.002-1.0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vincial vector distribution of A. Gambia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7 (0.996-0.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5124" w:rsidRPr="00025124" w:rsidTr="00CC6AF6">
        <w:trPr>
          <w:trHeight w:val="31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istrict average rainf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2 (1.001-1.0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5124" w:rsidRPr="00025124" w:rsidRDefault="00025124" w:rsidP="000251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1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</w:tr>
    </w:tbl>
    <w:p w:rsidR="00025124" w:rsidRDefault="00025124">
      <w:r>
        <w:t xml:space="preserve">   </w:t>
      </w:r>
      <w:proofErr w:type="spellStart"/>
      <w:r>
        <w:t>uOR</w:t>
      </w:r>
      <w:proofErr w:type="spellEnd"/>
      <w:r>
        <w:t xml:space="preserve"> = Unadjusted Odds Ratio, aOR = Adjusted Odds Ratio</w:t>
      </w:r>
      <w:bookmarkStart w:id="0" w:name="_GoBack"/>
      <w:bookmarkEnd w:id="0"/>
    </w:p>
    <w:sectPr w:rsidR="00025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1sDQ1sTQ1NTS1NDFQ0lEKTi0uzszPAykwrAUAfzMWHSwAAAA="/>
  </w:docVars>
  <w:rsids>
    <w:rsidRoot w:val="00025124"/>
    <w:rsid w:val="00025124"/>
    <w:rsid w:val="006D2905"/>
    <w:rsid w:val="0096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C5C5F"/>
  <w15:chartTrackingRefBased/>
  <w15:docId w15:val="{E203FC1C-7DFB-467F-A7E0-C73E36D42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6-29T10:52:00Z</dcterms:created>
  <dcterms:modified xsi:type="dcterms:W3CDTF">2023-06-29T10:57:00Z</dcterms:modified>
</cp:coreProperties>
</file>